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033" w:rsidRDefault="00FE7033" w:rsidP="00FE7033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Table 1. </w:t>
      </w:r>
      <w:r>
        <w:rPr>
          <w:sz w:val="24"/>
          <w:szCs w:val="24"/>
          <w:lang w:val="en-US"/>
        </w:rPr>
        <w:t>Calliphoridae species samples us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3"/>
        <w:gridCol w:w="2966"/>
        <w:gridCol w:w="2222"/>
        <w:gridCol w:w="2044"/>
      </w:tblGrid>
      <w:tr w:rsidR="00FE7033" w:rsidTr="00F75184">
        <w:trPr>
          <w:trHeight w:val="272"/>
          <w:jc w:val="center"/>
        </w:trPr>
        <w:tc>
          <w:tcPr>
            <w:tcW w:w="923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2966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b/>
                <w:iCs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pecie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terial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1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cuprina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inas - SP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sh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cuprin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inas - SP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sh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48494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</w:t>
            </w:r>
            <w:r w:rsidR="0048494A">
              <w:rPr>
                <w:sz w:val="24"/>
                <w:szCs w:val="24"/>
              </w:rPr>
              <w:t>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cuprin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inas - SP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sh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48494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</w:t>
            </w:r>
            <w:r w:rsidR="0048494A">
              <w:rPr>
                <w:sz w:val="24"/>
                <w:szCs w:val="24"/>
              </w:rPr>
              <w:t>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cuprin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inas - SP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sh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48494A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5</w:t>
            </w:r>
            <w:bookmarkStart w:id="0" w:name="_GoBack"/>
            <w:bookmarkEnd w:id="0"/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cuprin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pinas - SP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sh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1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5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Lucil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exim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1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5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6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7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e8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egacephal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1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5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6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7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8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albiceps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1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5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6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7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8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hrysomy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puto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 de Janeiro - RJ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y</w:t>
            </w:r>
            <w:proofErr w:type="spellEnd"/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1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2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3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4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5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6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7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  <w:tr w:rsidR="00FE7033" w:rsidTr="00F75184">
        <w:trPr>
          <w:trHeight w:val="272"/>
          <w:jc w:val="center"/>
        </w:trPr>
        <w:tc>
          <w:tcPr>
            <w:tcW w:w="923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ma8</w:t>
            </w:r>
          </w:p>
        </w:tc>
        <w:tc>
          <w:tcPr>
            <w:tcW w:w="2966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Cochliomyia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macellaria</w:t>
            </w:r>
          </w:p>
        </w:tc>
        <w:tc>
          <w:tcPr>
            <w:tcW w:w="2222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gre - ES</w:t>
            </w:r>
          </w:p>
        </w:tc>
        <w:tc>
          <w:tcPr>
            <w:tcW w:w="2044" w:type="dxa"/>
          </w:tcPr>
          <w:p w:rsidR="00FE7033" w:rsidRDefault="00FE7033" w:rsidP="00F75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cohol</w:t>
            </w:r>
            <w:proofErr w:type="spellEnd"/>
            <w:r>
              <w:rPr>
                <w:sz w:val="24"/>
                <w:szCs w:val="24"/>
              </w:rPr>
              <w:t xml:space="preserve"> 70 </w:t>
            </w:r>
            <w:proofErr w:type="spellStart"/>
            <w:r>
              <w:rPr>
                <w:sz w:val="24"/>
                <w:szCs w:val="24"/>
              </w:rPr>
              <w:t>ºG.L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</w:tc>
      </w:tr>
    </w:tbl>
    <w:p w:rsidR="00E6165F" w:rsidRDefault="00E6165F"/>
    <w:sectPr w:rsidR="00E616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033"/>
    <w:rsid w:val="0048494A"/>
    <w:rsid w:val="00870577"/>
    <w:rsid w:val="00E6165F"/>
    <w:rsid w:val="00ED0059"/>
    <w:rsid w:val="00F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33"/>
    <w:rPr>
      <w:rFonts w:ascii="Times New Roman" w:eastAsia="SimSu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33"/>
    <w:rPr>
      <w:rFonts w:ascii="Times New Roman" w:eastAsia="SimSu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3</cp:revision>
  <cp:lastPrinted>2019-12-08T19:06:00Z</cp:lastPrinted>
  <dcterms:created xsi:type="dcterms:W3CDTF">2020-06-23T11:50:00Z</dcterms:created>
  <dcterms:modified xsi:type="dcterms:W3CDTF">2020-06-24T02:02:00Z</dcterms:modified>
</cp:coreProperties>
</file>